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E9B62B" w14:textId="6A6E83D7" w:rsidR="009C77B2" w:rsidRDefault="009C77B2">
      <w:r w:rsidRPr="00B24D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ja-JP"/>
        </w:rPr>
        <w:t xml:space="preserve">S4 Table. Factors associated with condom use with a non-regular partner among HIV-negative or </w:t>
      </w:r>
      <w:r w:rsidR="00767D2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ja-JP"/>
        </w:rPr>
        <w:t xml:space="preserve">status </w:t>
      </w:r>
      <w:bookmarkStart w:id="0" w:name="_GoBack"/>
      <w:bookmarkEnd w:id="0"/>
      <w:r w:rsidRPr="00B24D2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ja-JP"/>
        </w:rPr>
        <w:t>unknown women (n=94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52"/>
        <w:gridCol w:w="632"/>
        <w:gridCol w:w="1415"/>
        <w:gridCol w:w="866"/>
        <w:gridCol w:w="646"/>
        <w:gridCol w:w="1028"/>
        <w:gridCol w:w="1370"/>
        <w:gridCol w:w="751"/>
      </w:tblGrid>
      <w:tr w:rsidR="00B24D2A" w:rsidRPr="00B24D2A" w14:paraId="15812EF5" w14:textId="77777777" w:rsidTr="009C77B2">
        <w:trPr>
          <w:trHeight w:val="64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5FC5AC" w14:textId="77777777" w:rsidR="00B24D2A" w:rsidRPr="00B24D2A" w:rsidRDefault="00B24D2A" w:rsidP="00B24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Variables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F3141" w14:textId="77777777" w:rsidR="00B24D2A" w:rsidRPr="00B24D2A" w:rsidRDefault="00B24D2A" w:rsidP="00B24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Consistent condom use with a non-regular partner in the past 90 days</w:t>
            </w:r>
          </w:p>
        </w:tc>
      </w:tr>
      <w:tr w:rsidR="00B24D2A" w:rsidRPr="00B24D2A" w14:paraId="7AE4F5F2" w14:textId="77777777" w:rsidTr="009C77B2">
        <w:trPr>
          <w:trHeight w:val="38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F32427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EBA04" w14:textId="77777777" w:rsidR="00B24D2A" w:rsidRPr="00B24D2A" w:rsidRDefault="00B24D2A" w:rsidP="00B24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OR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32117" w14:textId="77777777" w:rsidR="00B24D2A" w:rsidRPr="00B24D2A" w:rsidRDefault="00B24D2A" w:rsidP="00B24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95%CI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94FF0" w14:textId="77777777" w:rsidR="00B24D2A" w:rsidRPr="00B24D2A" w:rsidRDefault="00B24D2A" w:rsidP="00B24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p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C8933" w14:textId="77777777" w:rsidR="00B24D2A" w:rsidRPr="00B24D2A" w:rsidRDefault="00B24D2A" w:rsidP="00B24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8294B" w14:textId="77777777" w:rsidR="00B24D2A" w:rsidRPr="00B24D2A" w:rsidRDefault="00B24D2A" w:rsidP="00B24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AOR</w:t>
            </w:r>
            <w:r w:rsidRPr="00B24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ja-JP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4EBD2" w14:textId="77777777" w:rsidR="00B24D2A" w:rsidRPr="00B24D2A" w:rsidRDefault="00B24D2A" w:rsidP="00B24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7E5BB" w14:textId="77777777" w:rsidR="00B24D2A" w:rsidRPr="00B24D2A" w:rsidRDefault="00B24D2A" w:rsidP="00B24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p</w:t>
            </w:r>
          </w:p>
        </w:tc>
      </w:tr>
      <w:tr w:rsidR="00B24D2A" w:rsidRPr="00B24D2A" w14:paraId="3B2E0553" w14:textId="77777777" w:rsidTr="009C77B2">
        <w:trPr>
          <w:trHeight w:val="3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3BE7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Contraceptive typ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2D17B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B16E1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97C3E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53CE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BD44A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BD52D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B24D2A" w:rsidRPr="00B24D2A" w14:paraId="54C1A649" w14:textId="77777777" w:rsidTr="009C77B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2328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Non-HEC u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A5D9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B5A77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A3888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7A72D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4728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7B342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4A9C5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B24D2A" w:rsidRPr="00B24D2A" w14:paraId="3B4ABBB6" w14:textId="77777777" w:rsidTr="009C77B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0F72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HEC u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427B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2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9601E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09-0.5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94D44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0.0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618F8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D82F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1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A40BE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03-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7F4E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0.004</w:t>
            </w:r>
          </w:p>
        </w:tc>
      </w:tr>
      <w:tr w:rsidR="00B24D2A" w:rsidRPr="00B24D2A" w14:paraId="7CA78FF3" w14:textId="77777777" w:rsidTr="009C77B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00FEE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FCFF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98CD1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C0106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C00784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1F9B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2502D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ACA81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B24D2A" w:rsidRPr="00B24D2A" w14:paraId="08B9D6F2" w14:textId="77777777" w:rsidTr="009C77B2">
        <w:trPr>
          <w:trHeight w:val="320"/>
        </w:trPr>
        <w:tc>
          <w:tcPr>
            <w:tcW w:w="46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5C5B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1)Socio-demographic characteristic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5EB4C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08D17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73F6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A7E96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6E847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B24D2A" w:rsidRPr="00B24D2A" w14:paraId="2B5DC981" w14:textId="77777777" w:rsidTr="009C77B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ABA6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DFCF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7069B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52C45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0233E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C2A3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BBB22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6F1F9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B24D2A" w:rsidRPr="00B24D2A" w14:paraId="360384B4" w14:textId="77777777" w:rsidTr="009C77B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3101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8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CD6B7" w14:textId="239E401F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62524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B96E4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8873C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03E8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79F8A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05D2D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B24D2A" w:rsidRPr="00B24D2A" w14:paraId="5B2076FE" w14:textId="77777777" w:rsidTr="009C77B2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C2E2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5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F3B9B" w14:textId="5495A518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E8B8A" w14:textId="13D7B05D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C0BFF" w14:textId="090EB23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4E79E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51CC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.9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CB7D4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87-27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2D1C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72</w:t>
            </w:r>
          </w:p>
        </w:tc>
      </w:tr>
      <w:tr w:rsidR="00B24D2A" w:rsidRPr="00B24D2A" w14:paraId="4B5A213D" w14:textId="77777777" w:rsidTr="009C77B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D6BA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5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758FE" w14:textId="6D51042A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DBD52" w14:textId="60711575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4E3B5" w14:textId="0BEB643C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06654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7A9C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68133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00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42CA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90</w:t>
            </w:r>
          </w:p>
        </w:tc>
      </w:tr>
      <w:tr w:rsidR="00B24D2A" w:rsidRPr="00B24D2A" w14:paraId="2627F487" w14:textId="77777777" w:rsidTr="009C77B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038A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6B1EF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4C76A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2D9B7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721C4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1F57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A1CDA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1C5A4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B24D2A" w:rsidRPr="00B24D2A" w14:paraId="29D148A6" w14:textId="77777777" w:rsidTr="009C77B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B19D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6B451" w14:textId="5819B738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070EC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90458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8926A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BC74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BA712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5642F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B24D2A" w:rsidRPr="00B24D2A" w14:paraId="78EDCAC4" w14:textId="77777777" w:rsidTr="009C77B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DF85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7DBA4" w14:textId="06001C7F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1F2C1" w14:textId="49315E6B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A9739" w14:textId="6D96B1D6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85FFE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5789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.7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5E874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52-14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8121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234</w:t>
            </w:r>
          </w:p>
        </w:tc>
      </w:tr>
      <w:tr w:rsidR="00B24D2A" w:rsidRPr="00B24D2A" w14:paraId="3A50AA4A" w14:textId="77777777" w:rsidTr="009C77B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C41A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Secondary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7FFDE" w14:textId="17B04CB0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FF377" w14:textId="58B0F4E8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BF3FA" w14:textId="4D51DDA6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B65D6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7611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5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45447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29-8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E311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605</w:t>
            </w:r>
          </w:p>
        </w:tc>
      </w:tr>
      <w:tr w:rsidR="00B24D2A" w:rsidRPr="00B24D2A" w14:paraId="3C523DCC" w14:textId="77777777" w:rsidTr="009C77B2">
        <w:trPr>
          <w:trHeight w:val="320"/>
        </w:trPr>
        <w:tc>
          <w:tcPr>
            <w:tcW w:w="46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ABAE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Had an unintended pregnanc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40109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89368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CE27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0920D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FB512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B24D2A" w:rsidRPr="00B24D2A" w14:paraId="2F551343" w14:textId="77777777" w:rsidTr="009C77B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85D0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F5A14" w14:textId="617ABEB2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F58C1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CB365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ACBEE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6A0A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6E6DD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36EF9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B24D2A" w:rsidRPr="00B24D2A" w14:paraId="42364220" w14:textId="77777777" w:rsidTr="009C77B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ABC8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B0B91" w14:textId="43CB6209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7B9E1" w14:textId="44DBEACC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2BE7C" w14:textId="3CF2ACCC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27B68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0EE3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5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8E697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11-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1DAD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401</w:t>
            </w:r>
          </w:p>
        </w:tc>
      </w:tr>
      <w:tr w:rsidR="00B24D2A" w:rsidRPr="00B24D2A" w14:paraId="2FF0E8B5" w14:textId="77777777" w:rsidTr="009C77B2">
        <w:trPr>
          <w:trHeight w:val="3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9C05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No. of childre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2FDA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9557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E799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ACE1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F479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C3C4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B24D2A" w:rsidRPr="00B24D2A" w14:paraId="72EE0A21" w14:textId="77777777" w:rsidTr="009C77B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2B91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02769" w14:textId="6C7CC982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4E57A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43663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4F3B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470C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958A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BB8E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B24D2A" w:rsidRPr="00B24D2A" w14:paraId="438C53CF" w14:textId="77777777" w:rsidTr="009C77B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8222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82CCB" w14:textId="34A5D328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B2471" w14:textId="0DEF6942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1BB78" w14:textId="0A4B830E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E22E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D4A7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5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0F19E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30-8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2A43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590</w:t>
            </w:r>
          </w:p>
        </w:tc>
      </w:tr>
      <w:tr w:rsidR="00B24D2A" w:rsidRPr="00B24D2A" w14:paraId="28C016D8" w14:textId="77777777" w:rsidTr="009C77B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159F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26469" w14:textId="0393774F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2B623" w14:textId="6BFA7CD2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213B7" w14:textId="58A278A0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1366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E134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.6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38E17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13-53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C820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525</w:t>
            </w:r>
          </w:p>
        </w:tc>
      </w:tr>
      <w:tr w:rsidR="00B24D2A" w:rsidRPr="00B24D2A" w14:paraId="3573029E" w14:textId="77777777" w:rsidTr="009C77B2">
        <w:trPr>
          <w:trHeight w:val="3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1E2E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Wants more childre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47B003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8531B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921D9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8962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71857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DB41A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B24D2A" w:rsidRPr="00B24D2A" w14:paraId="4DD4A80A" w14:textId="77777777" w:rsidTr="009C77B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3195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2CDDD" w14:textId="4B54BE48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05B9F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7AF6A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14862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8708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316EC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32D7B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B24D2A" w:rsidRPr="00B24D2A" w14:paraId="6C97D89B" w14:textId="77777777" w:rsidTr="009C77B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7819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F4994" w14:textId="798A6AD2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654DD" w14:textId="6D3A8843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24832" w14:textId="0D14ACEC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8A2EB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12C7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.6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00415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1.22-77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5E6A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0.032</w:t>
            </w:r>
          </w:p>
        </w:tc>
      </w:tr>
      <w:tr w:rsidR="00B24D2A" w:rsidRPr="00B24D2A" w14:paraId="7AA1DC67" w14:textId="77777777" w:rsidTr="009C77B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D92D2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33F7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474FB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88A63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1E390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DEDC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965B3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F84AD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B24D2A" w:rsidRPr="00B24D2A" w14:paraId="41ECB495" w14:textId="77777777" w:rsidTr="009C77B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497D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 xml:space="preserve">2) Perceived HIV risk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D13CF" w14:textId="783DAB4C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DA60B" w14:textId="48798059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7D688" w14:textId="4E30FD7D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DCD7E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0315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9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03230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82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5B7D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114</w:t>
            </w:r>
          </w:p>
        </w:tc>
      </w:tr>
      <w:tr w:rsidR="00B24D2A" w:rsidRPr="00B24D2A" w14:paraId="2333F2CF" w14:textId="77777777" w:rsidTr="009C77B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8A0BB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EF4B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ABD0E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38D63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4095C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F05B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C960C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50CAC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B24D2A" w:rsidRPr="00B24D2A" w14:paraId="0664B11C" w14:textId="77777777" w:rsidTr="009C77B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BE40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3) HIV knowledge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D68EE" w14:textId="4EEA8F3A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F3778" w14:textId="1647789B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FDB98" w14:textId="70E1820F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850BA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C8D0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.0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D93D9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96-4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E632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63</w:t>
            </w:r>
          </w:p>
        </w:tc>
      </w:tr>
      <w:tr w:rsidR="00B24D2A" w:rsidRPr="00B24D2A" w14:paraId="2C054FF6" w14:textId="77777777" w:rsidTr="009C77B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B2156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D9D9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45277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C8A02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71BFC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614D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68DC8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9FE14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B24D2A" w:rsidRPr="00B24D2A" w14:paraId="12791983" w14:textId="77777777" w:rsidTr="009C77B2">
        <w:trPr>
          <w:trHeight w:val="320"/>
        </w:trPr>
        <w:tc>
          <w:tcPr>
            <w:tcW w:w="46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4C3C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4) Risky sexual behavior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E78A8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79D38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6586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ED35E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FA993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B24D2A" w:rsidRPr="00B24D2A" w14:paraId="7C7E5C1C" w14:textId="77777777" w:rsidTr="009C77B2">
        <w:trPr>
          <w:trHeight w:val="3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7767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Age of sexual debu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588D4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8F01C3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35A06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7D42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F2816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1CF66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B24D2A" w:rsidRPr="00B24D2A" w14:paraId="7FB835DF" w14:textId="77777777" w:rsidTr="009C77B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9922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eastAsia="ja-JP"/>
              </w:rPr>
              <w:t>≦</w:t>
            </w: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5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F63AD" w14:textId="17857166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FB1C7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3CF2C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FA772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9FCD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A37B7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842D1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B24D2A" w:rsidRPr="00B24D2A" w14:paraId="6727ECA9" w14:textId="77777777" w:rsidTr="009C77B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A612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&gt;16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AD655" w14:textId="22696771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D53E5" w14:textId="69815A13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849EF" w14:textId="755C1AE9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95C8C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311C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2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48FF99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35-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774F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759</w:t>
            </w:r>
          </w:p>
        </w:tc>
      </w:tr>
      <w:tr w:rsidR="00B24D2A" w:rsidRPr="00B24D2A" w14:paraId="79736778" w14:textId="77777777" w:rsidTr="009C77B2">
        <w:trPr>
          <w:trHeight w:val="320"/>
        </w:trPr>
        <w:tc>
          <w:tcPr>
            <w:tcW w:w="5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FCDE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Had multiple sex partners in the past 90 day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79296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5857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CD5E6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6BFA9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B24D2A" w:rsidRPr="00B24D2A" w14:paraId="489CBF02" w14:textId="77777777" w:rsidTr="009C77B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65D2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0139C" w14:textId="40B21A0A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D3E36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85EE1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CBF99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0C9A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33661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9F72F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B24D2A" w:rsidRPr="00B24D2A" w14:paraId="5C239ED3" w14:textId="77777777" w:rsidTr="009C77B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9029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F45F8" w14:textId="55464919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C031A" w14:textId="4045EA9C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FC547" w14:textId="0B9DD01F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FFD8D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CC03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7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55500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16-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A689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668</w:t>
            </w:r>
          </w:p>
        </w:tc>
      </w:tr>
      <w:tr w:rsidR="00B24D2A" w:rsidRPr="00B24D2A" w14:paraId="49E1FE67" w14:textId="77777777" w:rsidTr="009C77B2">
        <w:trPr>
          <w:trHeight w:val="320"/>
        </w:trPr>
        <w:tc>
          <w:tcPr>
            <w:tcW w:w="723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E250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Drank alcohol or used drugs before sex in the past 90 day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46F2DA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F5C3B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B24D2A" w:rsidRPr="00B24D2A" w14:paraId="14C1DC25" w14:textId="77777777" w:rsidTr="009C77B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8D61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1CBE3" w14:textId="046F298A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76A82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DA2B1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7333F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D4A7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BB933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CABA6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B24D2A" w:rsidRPr="00B24D2A" w14:paraId="6C7706E9" w14:textId="77777777" w:rsidTr="009C77B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2CF0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3E78D" w14:textId="7471C0A3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6E982" w14:textId="0DE0643A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8FF89" w14:textId="3799445D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00669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A33E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1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D44BD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01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B784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96</w:t>
            </w:r>
          </w:p>
        </w:tc>
      </w:tr>
      <w:tr w:rsidR="00B24D2A" w:rsidRPr="00B24D2A" w14:paraId="1EB03266" w14:textId="77777777" w:rsidTr="009C77B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0F2F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03F57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AA818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FA976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500BD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29A6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CC116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84587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B24D2A" w:rsidRPr="00B24D2A" w14:paraId="7E92A49A" w14:textId="77777777" w:rsidTr="009C77B2">
        <w:trPr>
          <w:trHeight w:val="320"/>
        </w:trPr>
        <w:tc>
          <w:tcPr>
            <w:tcW w:w="61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2B2D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5) Psychosocial characteristics about contraceptio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3910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4DAE1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DA8D4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B24D2A" w:rsidRPr="00B24D2A" w14:paraId="321F3A25" w14:textId="77777777" w:rsidTr="009C77B2">
        <w:trPr>
          <w:trHeight w:val="320"/>
        </w:trPr>
        <w:tc>
          <w:tcPr>
            <w:tcW w:w="46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B51C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Necessary time to obtain condom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DD51A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F52FCB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676D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76A8F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FBEFF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B24D2A" w:rsidRPr="00B24D2A" w14:paraId="549956CC" w14:textId="77777777" w:rsidTr="009C77B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5A81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Under 1 h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B087D" w14:textId="4AF81690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1868A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341E2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36E91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86FE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8A1B3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051A7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B24D2A" w:rsidRPr="00B24D2A" w14:paraId="61E84DE7" w14:textId="77777777" w:rsidTr="009C77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3B5F1" w14:textId="77777777" w:rsidR="00B24D2A" w:rsidRPr="00B24D2A" w:rsidRDefault="00B24D2A" w:rsidP="00B24D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More than 1h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8878C42" w14:textId="1253FCA1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31C922C" w14:textId="042ECBFB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A2085CA" w14:textId="2A867B24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CB96E21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29000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.5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31B29B1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75-16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B2F09" w14:textId="77777777" w:rsidR="00B24D2A" w:rsidRPr="00B24D2A" w:rsidRDefault="00B24D2A" w:rsidP="00B24D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24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109</w:t>
            </w:r>
          </w:p>
        </w:tc>
      </w:tr>
    </w:tbl>
    <w:p w14:paraId="793100CA" w14:textId="77777777" w:rsidR="009C77B2" w:rsidRPr="009C77B2" w:rsidRDefault="009C77B2" w:rsidP="00A26BC1">
      <w:pPr>
        <w:pStyle w:val="EndNoteBibliography"/>
        <w:outlineLvl w:val="0"/>
        <w:rPr>
          <w:noProof/>
          <w:sz w:val="20"/>
          <w:szCs w:val="20"/>
        </w:rPr>
      </w:pPr>
      <w:r w:rsidRPr="009C77B2">
        <w:rPr>
          <w:noProof/>
          <w:sz w:val="20"/>
          <w:szCs w:val="20"/>
        </w:rPr>
        <w:t>OR: odds ratio; AOR: adjusted odds ratio; HEC: highly effective contraceptive</w:t>
      </w:r>
    </w:p>
    <w:p w14:paraId="5632093C" w14:textId="67F840A3" w:rsidR="009C77B2" w:rsidRPr="009C77B2" w:rsidRDefault="009C77B2" w:rsidP="00A26BC1">
      <w:pPr>
        <w:pStyle w:val="EndNoteBibliography"/>
        <w:rPr>
          <w:noProof/>
          <w:sz w:val="20"/>
          <w:szCs w:val="20"/>
        </w:rPr>
      </w:pPr>
      <w:r w:rsidRPr="00A26BC1">
        <w:rPr>
          <w:noProof/>
          <w:sz w:val="20"/>
          <w:szCs w:val="20"/>
          <w:vertAlign w:val="superscript"/>
        </w:rPr>
        <w:t>1</w:t>
      </w:r>
      <w:r w:rsidRPr="009C77B2">
        <w:rPr>
          <w:noProof/>
          <w:sz w:val="20"/>
          <w:szCs w:val="20"/>
        </w:rPr>
        <w:t>Adjusted for age, education, history of unintended pregnancy, number of children, pregnancy intention, HIV risk perception, HIV-related knowledge, age of sexual debut, multiple sex partnership, sex under the influence of alcohol or drugs, and condom accessibility.</w:t>
      </w:r>
    </w:p>
    <w:sectPr w:rsidR="009C77B2" w:rsidRPr="009C77B2" w:rsidSect="00D357CD">
      <w:footerReference w:type="default" r:id="rId8"/>
      <w:pgSz w:w="12240" w:h="15840"/>
      <w:pgMar w:top="1152" w:right="1440" w:bottom="1152" w:left="1440" w:header="720" w:footer="720" w:gutter="0"/>
      <w:cols w:space="720"/>
      <w:docGrid w:linePitch="34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95546A" w14:textId="77777777" w:rsidR="00135B9F" w:rsidRDefault="00135B9F" w:rsidP="00910C2F">
      <w:pPr>
        <w:spacing w:after="0" w:line="240" w:lineRule="auto"/>
      </w:pPr>
      <w:r>
        <w:separator/>
      </w:r>
    </w:p>
  </w:endnote>
  <w:endnote w:type="continuationSeparator" w:id="0">
    <w:p w14:paraId="444FF30E" w14:textId="77777777" w:rsidR="00135B9F" w:rsidRDefault="00135B9F" w:rsidP="00910C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_l_r ____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aunPenh">
    <w:altName w:val="Times New Roman"/>
    <w:charset w:val="00"/>
    <w:family w:val="auto"/>
    <w:pitch w:val="variable"/>
    <w:sig w:usb0="80000003" w:usb1="00000000" w:usb2="0001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oolBoran">
    <w:altName w:val="Times New Roman"/>
    <w:charset w:val="00"/>
    <w:family w:val="swiss"/>
    <w:pitch w:val="variable"/>
    <w:sig w:usb0="80000003" w:usb1="00000000" w:usb2="0001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546334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D2204A" w14:textId="0BE70745" w:rsidR="007F4D65" w:rsidRDefault="007F4D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7D2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D2DA34E" w14:textId="77777777" w:rsidR="007F4D65" w:rsidRDefault="007F4D65" w:rsidP="00585F5F">
    <w:pPr>
      <w:pStyle w:val="Footer"/>
      <w:tabs>
        <w:tab w:val="left" w:pos="5925"/>
      </w:tabs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81EA61" w14:textId="77777777" w:rsidR="00135B9F" w:rsidRDefault="00135B9F" w:rsidP="00910C2F">
      <w:pPr>
        <w:spacing w:after="0" w:line="240" w:lineRule="auto"/>
      </w:pPr>
      <w:r>
        <w:separator/>
      </w:r>
    </w:p>
  </w:footnote>
  <w:footnote w:type="continuationSeparator" w:id="0">
    <w:p w14:paraId="1680CF98" w14:textId="77777777" w:rsidR="00135B9F" w:rsidRDefault="00135B9F" w:rsidP="00910C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F49C5"/>
    <w:multiLevelType w:val="hybridMultilevel"/>
    <w:tmpl w:val="92AC348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2413374"/>
    <w:multiLevelType w:val="hybridMultilevel"/>
    <w:tmpl w:val="42CE4150"/>
    <w:lvl w:ilvl="0" w:tplc="39D6138C">
      <w:start w:val="1"/>
      <w:numFmt w:val="lowerRoman"/>
      <w:lvlText w:val="%1.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CB4AB6"/>
    <w:multiLevelType w:val="hybridMultilevel"/>
    <w:tmpl w:val="BEFC607E"/>
    <w:lvl w:ilvl="0" w:tplc="5EC8AEB4">
      <w:start w:val="1"/>
      <w:numFmt w:val="bullet"/>
      <w:lvlText w:val=""/>
      <w:lvlJc w:val="left"/>
      <w:pPr>
        <w:ind w:left="518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38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5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78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98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1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38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58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78" w:hanging="420"/>
      </w:pPr>
      <w:rPr>
        <w:rFonts w:ascii="Wingdings" w:hAnsi="Wingdings" w:hint="default"/>
      </w:rPr>
    </w:lvl>
  </w:abstractNum>
  <w:abstractNum w:abstractNumId="3" w15:restartNumberingAfterBreak="0">
    <w:nsid w:val="08A72CEE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BB466D"/>
    <w:multiLevelType w:val="hybridMultilevel"/>
    <w:tmpl w:val="2ECC9690"/>
    <w:lvl w:ilvl="0" w:tplc="5EC8AEB4">
      <w:start w:val="1"/>
      <w:numFmt w:val="bullet"/>
      <w:lvlText w:val=""/>
      <w:lvlJc w:val="left"/>
      <w:pPr>
        <w:ind w:left="525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5" w15:restartNumberingAfterBreak="0">
    <w:nsid w:val="1B5A7C87"/>
    <w:multiLevelType w:val="hybridMultilevel"/>
    <w:tmpl w:val="1450A03E"/>
    <w:lvl w:ilvl="0" w:tplc="5EC8AEB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C094B21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CD74BB"/>
    <w:multiLevelType w:val="hybridMultilevel"/>
    <w:tmpl w:val="4B80BBF4"/>
    <w:lvl w:ilvl="0" w:tplc="07B04D50">
      <w:start w:val="1"/>
      <w:numFmt w:val="lowerRoman"/>
      <w:lvlText w:val="%1.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C218A9"/>
    <w:multiLevelType w:val="hybridMultilevel"/>
    <w:tmpl w:val="83F60A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4CC6E89"/>
    <w:multiLevelType w:val="multilevel"/>
    <w:tmpl w:val="1BB4475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440" w:hanging="720"/>
      </w:pPr>
    </w:lvl>
    <w:lvl w:ilvl="2">
      <w:start w:val="1"/>
      <w:numFmt w:val="decimal"/>
      <w:isLgl/>
      <w:lvlText w:val="%1.%2.%3"/>
      <w:lvlJc w:val="left"/>
      <w:pPr>
        <w:ind w:left="1800" w:hanging="720"/>
      </w:pPr>
    </w:lvl>
    <w:lvl w:ilvl="3">
      <w:start w:val="1"/>
      <w:numFmt w:val="decimal"/>
      <w:isLgl/>
      <w:lvlText w:val="%1.%2.%3.%4"/>
      <w:lvlJc w:val="left"/>
      <w:pPr>
        <w:ind w:left="2160" w:hanging="720"/>
      </w:pPr>
    </w:lvl>
    <w:lvl w:ilvl="4">
      <w:start w:val="1"/>
      <w:numFmt w:val="decimal"/>
      <w:isLgl/>
      <w:lvlText w:val="%1.%2.%3.%4.%5"/>
      <w:lvlJc w:val="left"/>
      <w:pPr>
        <w:ind w:left="2880" w:hanging="1080"/>
      </w:pPr>
    </w:lvl>
    <w:lvl w:ilvl="5">
      <w:start w:val="1"/>
      <w:numFmt w:val="decimal"/>
      <w:isLgl/>
      <w:lvlText w:val="%1.%2.%3.%4.%5.%6"/>
      <w:lvlJc w:val="left"/>
      <w:pPr>
        <w:ind w:left="3240" w:hanging="1080"/>
      </w:pPr>
    </w:lvl>
    <w:lvl w:ilvl="6">
      <w:start w:val="1"/>
      <w:numFmt w:val="decimal"/>
      <w:isLgl/>
      <w:lvlText w:val="%1.%2.%3.%4.%5.%6.%7"/>
      <w:lvlJc w:val="left"/>
      <w:pPr>
        <w:ind w:left="3960" w:hanging="1440"/>
      </w:p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</w:lvl>
  </w:abstractNum>
  <w:abstractNum w:abstractNumId="10" w15:restartNumberingAfterBreak="0">
    <w:nsid w:val="277E4749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7AA5205"/>
    <w:multiLevelType w:val="multilevel"/>
    <w:tmpl w:val="D6BEDF3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29E04046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F420A6"/>
    <w:multiLevelType w:val="multilevel"/>
    <w:tmpl w:val="D6BEDF3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2C5A4347"/>
    <w:multiLevelType w:val="hybridMultilevel"/>
    <w:tmpl w:val="85AEE1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DE4E45"/>
    <w:multiLevelType w:val="hybridMultilevel"/>
    <w:tmpl w:val="0D48C5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CB5F0C"/>
    <w:multiLevelType w:val="hybridMultilevel"/>
    <w:tmpl w:val="5116355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7DD4B72"/>
    <w:multiLevelType w:val="hybridMultilevel"/>
    <w:tmpl w:val="250E10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680A70"/>
    <w:multiLevelType w:val="hybridMultilevel"/>
    <w:tmpl w:val="B010F3A2"/>
    <w:lvl w:ilvl="0" w:tplc="94341E82">
      <w:numFmt w:val="bullet"/>
      <w:lvlText w:val="-"/>
      <w:lvlJc w:val="left"/>
      <w:pPr>
        <w:ind w:left="360" w:hanging="360"/>
      </w:pPr>
      <w:rPr>
        <w:rFonts w:ascii="Century" w:eastAsia="ＭＳ 明朝" w:hAnsi="Century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51336AF7"/>
    <w:multiLevelType w:val="hybridMultilevel"/>
    <w:tmpl w:val="20047D4A"/>
    <w:lvl w:ilvl="0" w:tplc="F6C6B4BC">
      <w:numFmt w:val="bullet"/>
      <w:lvlText w:val="-"/>
      <w:lvlJc w:val="left"/>
      <w:pPr>
        <w:ind w:left="360" w:hanging="360"/>
      </w:pPr>
      <w:rPr>
        <w:rFonts w:ascii="Century" w:eastAsia="ＭＳ 明朝" w:hAnsi="Century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54F805D6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8283809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8D77BEA"/>
    <w:multiLevelType w:val="hybridMultilevel"/>
    <w:tmpl w:val="12302E6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59D75DB8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FD777A"/>
    <w:multiLevelType w:val="multilevel"/>
    <w:tmpl w:val="B6F2CFDC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7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2160" w:hanging="720"/>
      </w:pPr>
    </w:lvl>
    <w:lvl w:ilvl="3">
      <w:start w:val="1"/>
      <w:numFmt w:val="decimal"/>
      <w:lvlText w:val="%1.%2.%3.%4"/>
      <w:lvlJc w:val="left"/>
      <w:pPr>
        <w:ind w:left="2880" w:hanging="720"/>
      </w:pPr>
    </w:lvl>
    <w:lvl w:ilvl="4">
      <w:start w:val="1"/>
      <w:numFmt w:val="decimal"/>
      <w:lvlText w:val="%1.%2.%3.%4.%5"/>
      <w:lvlJc w:val="left"/>
      <w:pPr>
        <w:ind w:left="3960" w:hanging="1080"/>
      </w:pPr>
    </w:lvl>
    <w:lvl w:ilvl="5">
      <w:start w:val="1"/>
      <w:numFmt w:val="decimal"/>
      <w:lvlText w:val="%1.%2.%3.%4.%5.%6"/>
      <w:lvlJc w:val="left"/>
      <w:pPr>
        <w:ind w:left="4680" w:hanging="1080"/>
      </w:pPr>
    </w:lvl>
    <w:lvl w:ilvl="6">
      <w:start w:val="1"/>
      <w:numFmt w:val="decimal"/>
      <w:lvlText w:val="%1.%2.%3.%4.%5.%6.%7"/>
      <w:lvlJc w:val="left"/>
      <w:pPr>
        <w:ind w:left="5760" w:hanging="1440"/>
      </w:pPr>
    </w:lvl>
    <w:lvl w:ilvl="7">
      <w:start w:val="1"/>
      <w:numFmt w:val="decimal"/>
      <w:lvlText w:val="%1.%2.%3.%4.%5.%6.%7.%8"/>
      <w:lvlJc w:val="left"/>
      <w:pPr>
        <w:ind w:left="6480" w:hanging="1440"/>
      </w:pPr>
    </w:lvl>
    <w:lvl w:ilvl="8">
      <w:start w:val="1"/>
      <w:numFmt w:val="decimal"/>
      <w:lvlText w:val="%1.%2.%3.%4.%5.%6.%7.%8.%9"/>
      <w:lvlJc w:val="left"/>
      <w:pPr>
        <w:ind w:left="7560" w:hanging="1800"/>
      </w:pPr>
    </w:lvl>
  </w:abstractNum>
  <w:abstractNum w:abstractNumId="25" w15:restartNumberingAfterBreak="0">
    <w:nsid w:val="62AE031A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7642815"/>
    <w:multiLevelType w:val="multilevel"/>
    <w:tmpl w:val="D6BEDF3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681368A5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D43DCB"/>
    <w:multiLevelType w:val="hybridMultilevel"/>
    <w:tmpl w:val="BE88EC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A43B89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50A5EE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4"/>
    <w:lvlOverride w:ilvl="0">
      <w:startOverride w:val="4"/>
    </w:lvlOverride>
    <w:lvlOverride w:ilvl="1">
      <w:startOverride w:val="7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"/>
  </w:num>
  <w:num w:numId="11">
    <w:abstractNumId w:val="4"/>
  </w:num>
  <w:num w:numId="12">
    <w:abstractNumId w:val="19"/>
  </w:num>
  <w:num w:numId="13">
    <w:abstractNumId w:val="18"/>
  </w:num>
  <w:num w:numId="14">
    <w:abstractNumId w:val="5"/>
  </w:num>
  <w:num w:numId="15">
    <w:abstractNumId w:val="1"/>
  </w:num>
  <w:num w:numId="16">
    <w:abstractNumId w:val="17"/>
  </w:num>
  <w:num w:numId="17">
    <w:abstractNumId w:val="16"/>
  </w:num>
  <w:num w:numId="18">
    <w:abstractNumId w:val="14"/>
  </w:num>
  <w:num w:numId="19">
    <w:abstractNumId w:val="15"/>
  </w:num>
  <w:num w:numId="20">
    <w:abstractNumId w:val="28"/>
  </w:num>
  <w:num w:numId="21">
    <w:abstractNumId w:val="10"/>
  </w:num>
  <w:num w:numId="22">
    <w:abstractNumId w:val="21"/>
  </w:num>
  <w:num w:numId="23">
    <w:abstractNumId w:val="25"/>
  </w:num>
  <w:num w:numId="24">
    <w:abstractNumId w:val="6"/>
  </w:num>
  <w:num w:numId="25">
    <w:abstractNumId w:val="3"/>
  </w:num>
  <w:num w:numId="26">
    <w:abstractNumId w:val="23"/>
  </w:num>
  <w:num w:numId="27">
    <w:abstractNumId w:val="12"/>
  </w:num>
  <w:num w:numId="28">
    <w:abstractNumId w:val="29"/>
  </w:num>
  <w:num w:numId="29">
    <w:abstractNumId w:val="20"/>
  </w:num>
  <w:num w:numId="30">
    <w:abstractNumId w:val="8"/>
  </w:num>
  <w:num w:numId="31">
    <w:abstractNumId w:val="22"/>
  </w:num>
  <w:num w:numId="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IxMjUwNDC1MDI3MDdU0lEKTi0uzszPAykwqQUAczbyz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F0F15"/>
    <w:rsid w:val="00014FAD"/>
    <w:rsid w:val="0001506A"/>
    <w:rsid w:val="0002386D"/>
    <w:rsid w:val="00061824"/>
    <w:rsid w:val="000822B2"/>
    <w:rsid w:val="000861C6"/>
    <w:rsid w:val="00094B4E"/>
    <w:rsid w:val="000979E4"/>
    <w:rsid w:val="000A1C8E"/>
    <w:rsid w:val="000A3B54"/>
    <w:rsid w:val="000B7EB5"/>
    <w:rsid w:val="000C0142"/>
    <w:rsid w:val="000C7286"/>
    <w:rsid w:val="000C7849"/>
    <w:rsid w:val="000D06ED"/>
    <w:rsid w:val="000D16DF"/>
    <w:rsid w:val="000D26D4"/>
    <w:rsid w:val="000D2F2C"/>
    <w:rsid w:val="000D7DD0"/>
    <w:rsid w:val="000E7E06"/>
    <w:rsid w:val="000F0350"/>
    <w:rsid w:val="000F0F15"/>
    <w:rsid w:val="000F0FFB"/>
    <w:rsid w:val="000F1F6A"/>
    <w:rsid w:val="000F35D6"/>
    <w:rsid w:val="001008E8"/>
    <w:rsid w:val="001056A2"/>
    <w:rsid w:val="00111B13"/>
    <w:rsid w:val="00120F37"/>
    <w:rsid w:val="00121D1C"/>
    <w:rsid w:val="00122B31"/>
    <w:rsid w:val="00123B26"/>
    <w:rsid w:val="001303BB"/>
    <w:rsid w:val="00135B9F"/>
    <w:rsid w:val="00137F99"/>
    <w:rsid w:val="001426C1"/>
    <w:rsid w:val="00145630"/>
    <w:rsid w:val="001508E1"/>
    <w:rsid w:val="00165FF4"/>
    <w:rsid w:val="0017139B"/>
    <w:rsid w:val="00177490"/>
    <w:rsid w:val="00182CB2"/>
    <w:rsid w:val="00183C57"/>
    <w:rsid w:val="001A024F"/>
    <w:rsid w:val="001A0A95"/>
    <w:rsid w:val="001A1C0C"/>
    <w:rsid w:val="001A3D90"/>
    <w:rsid w:val="001A566C"/>
    <w:rsid w:val="001A6BEC"/>
    <w:rsid w:val="001B4446"/>
    <w:rsid w:val="001B4B5D"/>
    <w:rsid w:val="001C7DF8"/>
    <w:rsid w:val="001D185B"/>
    <w:rsid w:val="001E37FB"/>
    <w:rsid w:val="001E5084"/>
    <w:rsid w:val="001F22B3"/>
    <w:rsid w:val="001F2D36"/>
    <w:rsid w:val="001F69EC"/>
    <w:rsid w:val="00202C46"/>
    <w:rsid w:val="002116F7"/>
    <w:rsid w:val="002269B2"/>
    <w:rsid w:val="002314DE"/>
    <w:rsid w:val="00236D85"/>
    <w:rsid w:val="002A4F03"/>
    <w:rsid w:val="002B5A52"/>
    <w:rsid w:val="002C5C74"/>
    <w:rsid w:val="002C6044"/>
    <w:rsid w:val="002D1195"/>
    <w:rsid w:val="002E0A38"/>
    <w:rsid w:val="002E0B46"/>
    <w:rsid w:val="002F36CA"/>
    <w:rsid w:val="002F52DA"/>
    <w:rsid w:val="003075A1"/>
    <w:rsid w:val="00322729"/>
    <w:rsid w:val="003232EE"/>
    <w:rsid w:val="00326410"/>
    <w:rsid w:val="003373CA"/>
    <w:rsid w:val="00344E02"/>
    <w:rsid w:val="00346CDE"/>
    <w:rsid w:val="00364FA5"/>
    <w:rsid w:val="00367E19"/>
    <w:rsid w:val="003705F7"/>
    <w:rsid w:val="003730CD"/>
    <w:rsid w:val="003749A5"/>
    <w:rsid w:val="00375D3D"/>
    <w:rsid w:val="00376F16"/>
    <w:rsid w:val="00385D13"/>
    <w:rsid w:val="00390215"/>
    <w:rsid w:val="00395A6B"/>
    <w:rsid w:val="003A3A8F"/>
    <w:rsid w:val="003B250B"/>
    <w:rsid w:val="003B2E97"/>
    <w:rsid w:val="003C1570"/>
    <w:rsid w:val="003D5141"/>
    <w:rsid w:val="003D68B8"/>
    <w:rsid w:val="003D7BCC"/>
    <w:rsid w:val="003E668F"/>
    <w:rsid w:val="003E7F02"/>
    <w:rsid w:val="003F2452"/>
    <w:rsid w:val="004010C2"/>
    <w:rsid w:val="00414E29"/>
    <w:rsid w:val="00423681"/>
    <w:rsid w:val="00425FAF"/>
    <w:rsid w:val="00426BCF"/>
    <w:rsid w:val="004305E6"/>
    <w:rsid w:val="00431451"/>
    <w:rsid w:val="00443847"/>
    <w:rsid w:val="004468FE"/>
    <w:rsid w:val="00454DFA"/>
    <w:rsid w:val="00457284"/>
    <w:rsid w:val="004622A9"/>
    <w:rsid w:val="00463242"/>
    <w:rsid w:val="004922CE"/>
    <w:rsid w:val="00494671"/>
    <w:rsid w:val="00495D5C"/>
    <w:rsid w:val="004A2737"/>
    <w:rsid w:val="004B0089"/>
    <w:rsid w:val="004B46FD"/>
    <w:rsid w:val="004C0D27"/>
    <w:rsid w:val="004C27E1"/>
    <w:rsid w:val="004C5FB4"/>
    <w:rsid w:val="004D1A27"/>
    <w:rsid w:val="004D3314"/>
    <w:rsid w:val="004D3FF3"/>
    <w:rsid w:val="004E1163"/>
    <w:rsid w:val="004E375B"/>
    <w:rsid w:val="004F5624"/>
    <w:rsid w:val="004F68F2"/>
    <w:rsid w:val="00500C1E"/>
    <w:rsid w:val="00503BD3"/>
    <w:rsid w:val="005161F0"/>
    <w:rsid w:val="0051738A"/>
    <w:rsid w:val="00524AC4"/>
    <w:rsid w:val="00527639"/>
    <w:rsid w:val="00554970"/>
    <w:rsid w:val="005734A2"/>
    <w:rsid w:val="00581778"/>
    <w:rsid w:val="00585F5F"/>
    <w:rsid w:val="00587DE2"/>
    <w:rsid w:val="00593DEC"/>
    <w:rsid w:val="005A0615"/>
    <w:rsid w:val="005B05FD"/>
    <w:rsid w:val="005B4F06"/>
    <w:rsid w:val="005C0681"/>
    <w:rsid w:val="005C1774"/>
    <w:rsid w:val="005C6867"/>
    <w:rsid w:val="005D4E9C"/>
    <w:rsid w:val="006200E8"/>
    <w:rsid w:val="0062055C"/>
    <w:rsid w:val="00633312"/>
    <w:rsid w:val="00636B8D"/>
    <w:rsid w:val="00661436"/>
    <w:rsid w:val="00663DE5"/>
    <w:rsid w:val="006646A0"/>
    <w:rsid w:val="00677AF5"/>
    <w:rsid w:val="006875AB"/>
    <w:rsid w:val="00690A1A"/>
    <w:rsid w:val="006937F8"/>
    <w:rsid w:val="006A1A0A"/>
    <w:rsid w:val="006B05AC"/>
    <w:rsid w:val="006B2241"/>
    <w:rsid w:val="006B526B"/>
    <w:rsid w:val="006B5DC3"/>
    <w:rsid w:val="006B5DE5"/>
    <w:rsid w:val="006C164D"/>
    <w:rsid w:val="006C2859"/>
    <w:rsid w:val="006C360E"/>
    <w:rsid w:val="006C44A6"/>
    <w:rsid w:val="006C53F6"/>
    <w:rsid w:val="006C68BE"/>
    <w:rsid w:val="006D04FC"/>
    <w:rsid w:val="006D4B02"/>
    <w:rsid w:val="006E676A"/>
    <w:rsid w:val="006E6FC1"/>
    <w:rsid w:val="006F43EA"/>
    <w:rsid w:val="006F7929"/>
    <w:rsid w:val="006F7EB3"/>
    <w:rsid w:val="00701E52"/>
    <w:rsid w:val="007029B5"/>
    <w:rsid w:val="00702BE0"/>
    <w:rsid w:val="00710D80"/>
    <w:rsid w:val="00717AC9"/>
    <w:rsid w:val="00731984"/>
    <w:rsid w:val="00741197"/>
    <w:rsid w:val="00743CA2"/>
    <w:rsid w:val="007524D6"/>
    <w:rsid w:val="00762639"/>
    <w:rsid w:val="00767D28"/>
    <w:rsid w:val="00773EEB"/>
    <w:rsid w:val="007917C3"/>
    <w:rsid w:val="00795628"/>
    <w:rsid w:val="007A2A83"/>
    <w:rsid w:val="007C7746"/>
    <w:rsid w:val="007D4CFA"/>
    <w:rsid w:val="007D6407"/>
    <w:rsid w:val="007E1724"/>
    <w:rsid w:val="007E7FC1"/>
    <w:rsid w:val="007F4D65"/>
    <w:rsid w:val="0080124E"/>
    <w:rsid w:val="00801F2A"/>
    <w:rsid w:val="00804B24"/>
    <w:rsid w:val="00825E97"/>
    <w:rsid w:val="00835414"/>
    <w:rsid w:val="00836D31"/>
    <w:rsid w:val="00853705"/>
    <w:rsid w:val="00854722"/>
    <w:rsid w:val="008662A3"/>
    <w:rsid w:val="00867032"/>
    <w:rsid w:val="008849E0"/>
    <w:rsid w:val="00892178"/>
    <w:rsid w:val="008959E4"/>
    <w:rsid w:val="008A5D16"/>
    <w:rsid w:val="008B3512"/>
    <w:rsid w:val="008C36F0"/>
    <w:rsid w:val="008C3C13"/>
    <w:rsid w:val="008D4629"/>
    <w:rsid w:val="008E0312"/>
    <w:rsid w:val="008E472D"/>
    <w:rsid w:val="008E795B"/>
    <w:rsid w:val="008F0BC5"/>
    <w:rsid w:val="008F5DAD"/>
    <w:rsid w:val="008F7F3E"/>
    <w:rsid w:val="00910C2F"/>
    <w:rsid w:val="00911042"/>
    <w:rsid w:val="0091571A"/>
    <w:rsid w:val="00916FB5"/>
    <w:rsid w:val="00927759"/>
    <w:rsid w:val="00931139"/>
    <w:rsid w:val="00936D0D"/>
    <w:rsid w:val="00944960"/>
    <w:rsid w:val="00947387"/>
    <w:rsid w:val="0095471C"/>
    <w:rsid w:val="00961E87"/>
    <w:rsid w:val="00972A28"/>
    <w:rsid w:val="00976227"/>
    <w:rsid w:val="00977565"/>
    <w:rsid w:val="00980516"/>
    <w:rsid w:val="00980F57"/>
    <w:rsid w:val="00992727"/>
    <w:rsid w:val="00994593"/>
    <w:rsid w:val="009A1BBB"/>
    <w:rsid w:val="009C2879"/>
    <w:rsid w:val="009C77B2"/>
    <w:rsid w:val="009D2EAB"/>
    <w:rsid w:val="009E2CA5"/>
    <w:rsid w:val="00A03D02"/>
    <w:rsid w:val="00A049E2"/>
    <w:rsid w:val="00A12B44"/>
    <w:rsid w:val="00A14D08"/>
    <w:rsid w:val="00A16C5A"/>
    <w:rsid w:val="00A20FE9"/>
    <w:rsid w:val="00A21225"/>
    <w:rsid w:val="00A26BC1"/>
    <w:rsid w:val="00A452E8"/>
    <w:rsid w:val="00A5010E"/>
    <w:rsid w:val="00A517FB"/>
    <w:rsid w:val="00A51E91"/>
    <w:rsid w:val="00A56652"/>
    <w:rsid w:val="00A57F57"/>
    <w:rsid w:val="00A6012B"/>
    <w:rsid w:val="00A62098"/>
    <w:rsid w:val="00A63F0B"/>
    <w:rsid w:val="00A64561"/>
    <w:rsid w:val="00A65D6A"/>
    <w:rsid w:val="00A72BDF"/>
    <w:rsid w:val="00A8173B"/>
    <w:rsid w:val="00A905E1"/>
    <w:rsid w:val="00A964D4"/>
    <w:rsid w:val="00A97212"/>
    <w:rsid w:val="00A97796"/>
    <w:rsid w:val="00AA068A"/>
    <w:rsid w:val="00AB3C8A"/>
    <w:rsid w:val="00AB4CBE"/>
    <w:rsid w:val="00AD11E2"/>
    <w:rsid w:val="00AF1736"/>
    <w:rsid w:val="00AF2695"/>
    <w:rsid w:val="00AF30BD"/>
    <w:rsid w:val="00B00EFE"/>
    <w:rsid w:val="00B02BE6"/>
    <w:rsid w:val="00B17859"/>
    <w:rsid w:val="00B24D2A"/>
    <w:rsid w:val="00B340E7"/>
    <w:rsid w:val="00B40C41"/>
    <w:rsid w:val="00B50B83"/>
    <w:rsid w:val="00B5189E"/>
    <w:rsid w:val="00B55D21"/>
    <w:rsid w:val="00B6010D"/>
    <w:rsid w:val="00B66FF3"/>
    <w:rsid w:val="00B770D2"/>
    <w:rsid w:val="00B91845"/>
    <w:rsid w:val="00BA1959"/>
    <w:rsid w:val="00BC01DB"/>
    <w:rsid w:val="00BC390D"/>
    <w:rsid w:val="00BC6099"/>
    <w:rsid w:val="00BD488D"/>
    <w:rsid w:val="00BE3B7E"/>
    <w:rsid w:val="00BE5E11"/>
    <w:rsid w:val="00C000D3"/>
    <w:rsid w:val="00C03349"/>
    <w:rsid w:val="00C2167F"/>
    <w:rsid w:val="00C23816"/>
    <w:rsid w:val="00C254EF"/>
    <w:rsid w:val="00C2565C"/>
    <w:rsid w:val="00C26575"/>
    <w:rsid w:val="00C27D62"/>
    <w:rsid w:val="00C345BF"/>
    <w:rsid w:val="00C425E0"/>
    <w:rsid w:val="00C452C6"/>
    <w:rsid w:val="00C55DE4"/>
    <w:rsid w:val="00C61D99"/>
    <w:rsid w:val="00C66719"/>
    <w:rsid w:val="00C70C3A"/>
    <w:rsid w:val="00C7723D"/>
    <w:rsid w:val="00C875E6"/>
    <w:rsid w:val="00C93F35"/>
    <w:rsid w:val="00C970C4"/>
    <w:rsid w:val="00CA21D0"/>
    <w:rsid w:val="00CB2F8E"/>
    <w:rsid w:val="00CC325F"/>
    <w:rsid w:val="00CE339C"/>
    <w:rsid w:val="00CE4B93"/>
    <w:rsid w:val="00CE4D02"/>
    <w:rsid w:val="00CF08C1"/>
    <w:rsid w:val="00CF6617"/>
    <w:rsid w:val="00D1160F"/>
    <w:rsid w:val="00D21A55"/>
    <w:rsid w:val="00D22C23"/>
    <w:rsid w:val="00D27D74"/>
    <w:rsid w:val="00D357CD"/>
    <w:rsid w:val="00D41583"/>
    <w:rsid w:val="00D474A1"/>
    <w:rsid w:val="00D52781"/>
    <w:rsid w:val="00D52EAC"/>
    <w:rsid w:val="00D612C7"/>
    <w:rsid w:val="00D65762"/>
    <w:rsid w:val="00D72FE9"/>
    <w:rsid w:val="00D87286"/>
    <w:rsid w:val="00DB0079"/>
    <w:rsid w:val="00DB7AC3"/>
    <w:rsid w:val="00DC6454"/>
    <w:rsid w:val="00DE12D8"/>
    <w:rsid w:val="00DE212E"/>
    <w:rsid w:val="00DF38CA"/>
    <w:rsid w:val="00DF4BDF"/>
    <w:rsid w:val="00DF6B77"/>
    <w:rsid w:val="00E1572B"/>
    <w:rsid w:val="00E1602E"/>
    <w:rsid w:val="00E213A9"/>
    <w:rsid w:val="00E21613"/>
    <w:rsid w:val="00E21D31"/>
    <w:rsid w:val="00E340A3"/>
    <w:rsid w:val="00E63AC1"/>
    <w:rsid w:val="00E72814"/>
    <w:rsid w:val="00E76A49"/>
    <w:rsid w:val="00E84EE1"/>
    <w:rsid w:val="00E92D90"/>
    <w:rsid w:val="00EB52C9"/>
    <w:rsid w:val="00EC1F20"/>
    <w:rsid w:val="00EC3D9D"/>
    <w:rsid w:val="00ED012F"/>
    <w:rsid w:val="00ED1EAB"/>
    <w:rsid w:val="00EE1BAC"/>
    <w:rsid w:val="00EE5019"/>
    <w:rsid w:val="00EE57A9"/>
    <w:rsid w:val="00F16CE4"/>
    <w:rsid w:val="00F16F61"/>
    <w:rsid w:val="00F2243C"/>
    <w:rsid w:val="00F24176"/>
    <w:rsid w:val="00F25611"/>
    <w:rsid w:val="00F50402"/>
    <w:rsid w:val="00F6186D"/>
    <w:rsid w:val="00F74E3C"/>
    <w:rsid w:val="00F93AD2"/>
    <w:rsid w:val="00F96167"/>
    <w:rsid w:val="00FB68A7"/>
    <w:rsid w:val="00FC1295"/>
    <w:rsid w:val="00FD380F"/>
    <w:rsid w:val="00FE0BC8"/>
    <w:rsid w:val="00FE2917"/>
    <w:rsid w:val="00FE6CB5"/>
    <w:rsid w:val="00FF3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F35681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0F15"/>
    <w:pPr>
      <w:spacing w:line="256" w:lineRule="auto"/>
    </w:pPr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6CDE"/>
    <w:pPr>
      <w:keepNext/>
      <w:keepLines/>
      <w:spacing w:before="240" w:after="0" w:line="259" w:lineRule="auto"/>
      <w:outlineLvl w:val="0"/>
    </w:pPr>
    <w:rPr>
      <w:rFonts w:ascii="Calibri Light" w:eastAsia="游ゴシック Light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2BE6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738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F0F15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0F0F15"/>
    <w:pPr>
      <w:spacing w:after="0" w:line="240" w:lineRule="auto"/>
    </w:pPr>
    <w:rPr>
      <w:lang w:eastAsia="en-US"/>
    </w:rPr>
  </w:style>
  <w:style w:type="paragraph" w:styleId="ListParagraph">
    <w:name w:val="List Paragraph"/>
    <w:basedOn w:val="Normal"/>
    <w:uiPriority w:val="34"/>
    <w:qFormat/>
    <w:rsid w:val="000F0F1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0F0F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0F15"/>
    <w:rPr>
      <w:sz w:val="20"/>
      <w:szCs w:val="20"/>
      <w:lang w:eastAsia="en-US"/>
    </w:rPr>
  </w:style>
  <w:style w:type="character" w:styleId="CommentReference">
    <w:name w:val="annotation reference"/>
    <w:uiPriority w:val="99"/>
    <w:semiHidden/>
    <w:unhideWhenUsed/>
    <w:rsid w:val="000F0F1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F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F15"/>
    <w:rPr>
      <w:rFonts w:ascii="Segoe UI" w:hAnsi="Segoe UI" w:cs="Segoe UI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F0F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0F15"/>
    <w:rPr>
      <w:lang w:eastAsia="en-US"/>
    </w:rPr>
  </w:style>
  <w:style w:type="paragraph" w:customStyle="1" w:styleId="Default">
    <w:name w:val="Default"/>
    <w:rsid w:val="000F0F1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ＭＳ 明朝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F0F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0F15"/>
    <w:rPr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0F0F15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0F0F15"/>
  </w:style>
  <w:style w:type="character" w:customStyle="1" w:styleId="DateChar">
    <w:name w:val="Date Char"/>
    <w:basedOn w:val="DefaultParagraphFont"/>
    <w:link w:val="Date"/>
    <w:uiPriority w:val="99"/>
    <w:semiHidden/>
    <w:rsid w:val="000F0F15"/>
    <w:rPr>
      <w:lang w:eastAsia="en-US"/>
    </w:rPr>
  </w:style>
  <w:style w:type="character" w:customStyle="1" w:styleId="highlight">
    <w:name w:val="highlight"/>
    <w:basedOn w:val="DefaultParagraphFont"/>
    <w:rsid w:val="000F0F1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0F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0F15"/>
    <w:rPr>
      <w:b/>
      <w:bCs/>
      <w:sz w:val="20"/>
      <w:szCs w:val="20"/>
      <w:lang w:eastAsia="en-US"/>
    </w:rPr>
  </w:style>
  <w:style w:type="character" w:customStyle="1" w:styleId="apple-converted-space">
    <w:name w:val="apple-converted-space"/>
    <w:basedOn w:val="DefaultParagraphFont"/>
    <w:rsid w:val="000F0F15"/>
  </w:style>
  <w:style w:type="paragraph" w:styleId="EndnoteText">
    <w:name w:val="endnote text"/>
    <w:basedOn w:val="Normal"/>
    <w:link w:val="EndnoteTextChar"/>
    <w:uiPriority w:val="99"/>
    <w:semiHidden/>
    <w:unhideWhenUsed/>
    <w:rsid w:val="000F0F1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F0F15"/>
    <w:rPr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0F0F15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0F0F15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0F15"/>
    <w:rPr>
      <w:rFonts w:ascii="Times New Roman" w:hAnsi="Times New Roman" w:cs="Times New Roman"/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0F0F15"/>
    <w:pPr>
      <w:spacing w:line="24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F0F15"/>
    <w:rPr>
      <w:rFonts w:ascii="Times New Roman" w:hAnsi="Times New Roman" w:cs="Times New Roman"/>
      <w:sz w:val="24"/>
      <w:lang w:eastAsia="en-US"/>
    </w:rPr>
  </w:style>
  <w:style w:type="table" w:styleId="TableGrid">
    <w:name w:val="Table Grid"/>
    <w:basedOn w:val="TableNormal"/>
    <w:uiPriority w:val="39"/>
    <w:rsid w:val="000F0F1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F0F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46CDE"/>
    <w:rPr>
      <w:rFonts w:ascii="Calibri Light" w:eastAsia="游ゴシック Light" w:hAnsi="Calibri Light" w:cs="Times New Roman"/>
      <w:color w:val="2E74B5"/>
      <w:sz w:val="32"/>
      <w:szCs w:val="3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54DF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54DFA"/>
    <w:rPr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54DFA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51738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character" w:customStyle="1" w:styleId="Mention1">
    <w:name w:val="Mention1"/>
    <w:basedOn w:val="DefaultParagraphFont"/>
    <w:uiPriority w:val="99"/>
    <w:semiHidden/>
    <w:unhideWhenUsed/>
    <w:rsid w:val="001F69EC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1572B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91845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B02BE6"/>
    <w:rPr>
      <w:rFonts w:asciiTheme="majorHAnsi" w:eastAsiaTheme="majorEastAsia" w:hAnsiTheme="majorHAnsi" w:cstheme="majorBidi"/>
      <w:lang w:eastAsia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50B8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075A1"/>
    <w:pPr>
      <w:spacing w:after="0" w:line="240" w:lineRule="auto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31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8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0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3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3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4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86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0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8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953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49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3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4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48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22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3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91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1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6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2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4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39E320-509C-441B-A5BB-F4BB4D4271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6</Words>
  <Characters>1575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4-03T12:23:00Z</dcterms:created>
  <dcterms:modified xsi:type="dcterms:W3CDTF">2019-04-26T09:26:00Z</dcterms:modified>
</cp:coreProperties>
</file>